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DEFFB" w14:textId="45D1DA80" w:rsidR="00FF6737" w:rsidRPr="00DE5BC0" w:rsidRDefault="002E4590" w:rsidP="00FF673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S2 Fig.</w:t>
      </w:r>
      <w:r w:rsidR="00FF6737" w:rsidRPr="00DE5BC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FF6737" w:rsidRPr="00914530">
        <w:rPr>
          <w:rFonts w:ascii="Times New Roman" w:eastAsia="Calibri" w:hAnsi="Times New Roman" w:cs="Times New Roman"/>
          <w:b/>
          <w:bCs/>
          <w:sz w:val="24"/>
          <w:szCs w:val="24"/>
        </w:rPr>
        <w:t>Pacemaker implantations monthly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</w:p>
    <w:p w14:paraId="328C55F0" w14:textId="77777777" w:rsidR="00FF6737" w:rsidRPr="00DE5BC0" w:rsidRDefault="00FF6737" w:rsidP="00FF673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DE5BC0">
        <w:rPr>
          <w:rFonts w:ascii="Calibri" w:eastAsia="Calibri" w:hAnsi="Calibri" w:cs="Calibri"/>
          <w:noProof/>
        </w:rPr>
        <w:drawing>
          <wp:inline distT="0" distB="0" distL="0" distR="0" wp14:anchorId="3E364C22" wp14:editId="44137CCF">
            <wp:extent cx="4572000" cy="27432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A5ABDE81-8179-0F78-4957-3CFFD84AE3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CC9A54A" w14:textId="77777777" w:rsidR="00FF6737" w:rsidRPr="00DE5BC0" w:rsidRDefault="00FF6737" w:rsidP="00FF6737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</w:p>
    <w:sectPr w:rsidR="00FF6737" w:rsidRPr="00DE5BC0" w:rsidSect="003B0B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8DED8A" w14:textId="77777777" w:rsidR="00485DD9" w:rsidRDefault="00485DD9">
      <w:pPr>
        <w:spacing w:after="0" w:line="240" w:lineRule="auto"/>
      </w:pPr>
      <w:r>
        <w:separator/>
      </w:r>
    </w:p>
  </w:endnote>
  <w:endnote w:type="continuationSeparator" w:id="0">
    <w:p w14:paraId="370E1CF5" w14:textId="77777777" w:rsidR="00485DD9" w:rsidRDefault="00485D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F5C1E" w14:textId="77777777" w:rsidR="00485DD9" w:rsidRDefault="00485DD9">
      <w:pPr>
        <w:spacing w:after="0" w:line="240" w:lineRule="auto"/>
      </w:pPr>
      <w:r>
        <w:separator/>
      </w:r>
    </w:p>
  </w:footnote>
  <w:footnote w:type="continuationSeparator" w:id="0">
    <w:p w14:paraId="6FB7B58F" w14:textId="77777777" w:rsidR="00485DD9" w:rsidRDefault="00485D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97A"/>
    <w:rsid w:val="00027013"/>
    <w:rsid w:val="001A30F9"/>
    <w:rsid w:val="002E4590"/>
    <w:rsid w:val="00343843"/>
    <w:rsid w:val="003774B5"/>
    <w:rsid w:val="003F7919"/>
    <w:rsid w:val="00485DD9"/>
    <w:rsid w:val="004B598D"/>
    <w:rsid w:val="005062A8"/>
    <w:rsid w:val="005109D3"/>
    <w:rsid w:val="00523A9D"/>
    <w:rsid w:val="00551FEC"/>
    <w:rsid w:val="00576B62"/>
    <w:rsid w:val="005D780A"/>
    <w:rsid w:val="005E01AB"/>
    <w:rsid w:val="006626FA"/>
    <w:rsid w:val="006904D3"/>
    <w:rsid w:val="006E43C6"/>
    <w:rsid w:val="006E487E"/>
    <w:rsid w:val="00713514"/>
    <w:rsid w:val="00792B42"/>
    <w:rsid w:val="007A14E7"/>
    <w:rsid w:val="00845B4A"/>
    <w:rsid w:val="00875760"/>
    <w:rsid w:val="008E1AA3"/>
    <w:rsid w:val="00914530"/>
    <w:rsid w:val="00982EAF"/>
    <w:rsid w:val="00A643C5"/>
    <w:rsid w:val="00AC5BE1"/>
    <w:rsid w:val="00B21830"/>
    <w:rsid w:val="00B769BA"/>
    <w:rsid w:val="00B80B55"/>
    <w:rsid w:val="00BD05E7"/>
    <w:rsid w:val="00C9248B"/>
    <w:rsid w:val="00D3797A"/>
    <w:rsid w:val="00D47C6D"/>
    <w:rsid w:val="00D643C1"/>
    <w:rsid w:val="00D6588C"/>
    <w:rsid w:val="00DE5BC0"/>
    <w:rsid w:val="00E26443"/>
    <w:rsid w:val="00E31E15"/>
    <w:rsid w:val="00E379D3"/>
    <w:rsid w:val="00E56A0C"/>
    <w:rsid w:val="00E63B69"/>
    <w:rsid w:val="00F03CE3"/>
    <w:rsid w:val="00F663CA"/>
    <w:rsid w:val="00F90D4A"/>
    <w:rsid w:val="00FF6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6FFA5"/>
  <w15:chartTrackingRefBased/>
  <w15:docId w15:val="{66C95B39-BB62-4AA5-B599-4FD47A7F5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78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673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737"/>
  </w:style>
  <w:style w:type="paragraph" w:styleId="Header">
    <w:name w:val="header"/>
    <w:basedOn w:val="Normal"/>
    <w:link w:val="HeaderChar"/>
    <w:uiPriority w:val="99"/>
    <w:unhideWhenUsed/>
    <w:rsid w:val="00A643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3C5"/>
  </w:style>
  <w:style w:type="paragraph" w:styleId="Revision">
    <w:name w:val="Revision"/>
    <w:hidden/>
    <w:uiPriority w:val="99"/>
    <w:semiHidden/>
    <w:rsid w:val="003774B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56A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6A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A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A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A0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5D780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pavom\Desktop\PloS%20One%20submission\odgovor_resubmission\graf%20po%20mjesecima-pacemaker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hr-HR"/>
              <a:t>pacemaker implantation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2018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:$M$1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1!$B$2:$M$2</c:f>
              <c:numCache>
                <c:formatCode>General</c:formatCode>
                <c:ptCount val="12"/>
                <c:pt idx="0">
                  <c:v>186</c:v>
                </c:pt>
                <c:pt idx="1">
                  <c:v>227</c:v>
                </c:pt>
                <c:pt idx="2">
                  <c:v>261</c:v>
                </c:pt>
                <c:pt idx="3">
                  <c:v>207</c:v>
                </c:pt>
                <c:pt idx="4">
                  <c:v>249</c:v>
                </c:pt>
                <c:pt idx="5">
                  <c:v>210</c:v>
                </c:pt>
                <c:pt idx="6">
                  <c:v>229</c:v>
                </c:pt>
                <c:pt idx="7">
                  <c:v>194</c:v>
                </c:pt>
                <c:pt idx="8">
                  <c:v>229</c:v>
                </c:pt>
                <c:pt idx="9">
                  <c:v>261</c:v>
                </c:pt>
                <c:pt idx="10">
                  <c:v>248</c:v>
                </c:pt>
                <c:pt idx="11">
                  <c:v>2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F77-4034-A4F2-B64042822AD5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201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:$M$1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1!$B$3:$M$3</c:f>
              <c:numCache>
                <c:formatCode>General</c:formatCode>
                <c:ptCount val="12"/>
                <c:pt idx="0">
                  <c:v>210</c:v>
                </c:pt>
                <c:pt idx="1">
                  <c:v>218</c:v>
                </c:pt>
                <c:pt idx="2">
                  <c:v>249</c:v>
                </c:pt>
                <c:pt idx="3">
                  <c:v>239</c:v>
                </c:pt>
                <c:pt idx="4">
                  <c:v>243</c:v>
                </c:pt>
                <c:pt idx="5">
                  <c:v>228</c:v>
                </c:pt>
                <c:pt idx="6">
                  <c:v>272</c:v>
                </c:pt>
                <c:pt idx="7">
                  <c:v>215</c:v>
                </c:pt>
                <c:pt idx="8">
                  <c:v>233</c:v>
                </c:pt>
                <c:pt idx="9">
                  <c:v>252</c:v>
                </c:pt>
                <c:pt idx="10">
                  <c:v>280</c:v>
                </c:pt>
                <c:pt idx="11">
                  <c:v>2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F77-4034-A4F2-B64042822AD5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2020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B$1:$M$1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1!$B$4:$M$4</c:f>
              <c:numCache>
                <c:formatCode>General</c:formatCode>
                <c:ptCount val="12"/>
                <c:pt idx="0">
                  <c:v>245</c:v>
                </c:pt>
                <c:pt idx="1">
                  <c:v>231</c:v>
                </c:pt>
                <c:pt idx="2">
                  <c:v>171</c:v>
                </c:pt>
                <c:pt idx="3">
                  <c:v>122</c:v>
                </c:pt>
                <c:pt idx="4">
                  <c:v>172</c:v>
                </c:pt>
                <c:pt idx="5">
                  <c:v>228</c:v>
                </c:pt>
                <c:pt idx="6">
                  <c:v>301</c:v>
                </c:pt>
                <c:pt idx="7">
                  <c:v>208</c:v>
                </c:pt>
                <c:pt idx="8">
                  <c:v>286</c:v>
                </c:pt>
                <c:pt idx="9">
                  <c:v>284</c:v>
                </c:pt>
                <c:pt idx="10">
                  <c:v>177</c:v>
                </c:pt>
                <c:pt idx="11">
                  <c:v>1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F77-4034-A4F2-B64042822AD5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2021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B$1:$M$1</c:f>
              <c:strCache>
                <c:ptCount val="12"/>
                <c:pt idx="0">
                  <c:v>Jan</c:v>
                </c:pt>
                <c:pt idx="1">
                  <c:v>Feb</c:v>
                </c:pt>
                <c:pt idx="2">
                  <c:v>Mar</c:v>
                </c:pt>
                <c:pt idx="3">
                  <c:v>Apr</c:v>
                </c:pt>
                <c:pt idx="4">
                  <c:v>May</c:v>
                </c:pt>
                <c:pt idx="5">
                  <c:v>Jun</c:v>
                </c:pt>
                <c:pt idx="6">
                  <c:v>Jul</c:v>
                </c:pt>
                <c:pt idx="7">
                  <c:v>Aug</c:v>
                </c:pt>
                <c:pt idx="8">
                  <c:v>Sep</c:v>
                </c:pt>
                <c:pt idx="9">
                  <c:v>Oct</c:v>
                </c:pt>
                <c:pt idx="10">
                  <c:v>Nov</c:v>
                </c:pt>
                <c:pt idx="11">
                  <c:v>Dec</c:v>
                </c:pt>
              </c:strCache>
            </c:strRef>
          </c:cat>
          <c:val>
            <c:numRef>
              <c:f>Sheet1!$B$5:$M$5</c:f>
              <c:numCache>
                <c:formatCode>General</c:formatCode>
                <c:ptCount val="12"/>
                <c:pt idx="0">
                  <c:v>184</c:v>
                </c:pt>
                <c:pt idx="1">
                  <c:v>223</c:v>
                </c:pt>
                <c:pt idx="2">
                  <c:v>281</c:v>
                </c:pt>
                <c:pt idx="3">
                  <c:v>231</c:v>
                </c:pt>
                <c:pt idx="4">
                  <c:v>270</c:v>
                </c:pt>
                <c:pt idx="5">
                  <c:v>265</c:v>
                </c:pt>
                <c:pt idx="6">
                  <c:v>262</c:v>
                </c:pt>
                <c:pt idx="7">
                  <c:v>216</c:v>
                </c:pt>
                <c:pt idx="8">
                  <c:v>242</c:v>
                </c:pt>
                <c:pt idx="9">
                  <c:v>374</c:v>
                </c:pt>
                <c:pt idx="10">
                  <c:v>119</c:v>
                </c:pt>
                <c:pt idx="11">
                  <c:v>2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F77-4034-A4F2-B64042822A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27286736"/>
        <c:axId val="527284176"/>
      </c:barChart>
      <c:catAx>
        <c:axId val="5272867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7284176"/>
        <c:crosses val="autoZero"/>
        <c:auto val="1"/>
        <c:lblAlgn val="ctr"/>
        <c:lblOffset val="100"/>
        <c:noMultiLvlLbl val="0"/>
      </c:catAx>
      <c:valAx>
        <c:axId val="5272841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72867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</Words>
  <Characters>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ao mioc</dc:creator>
  <cp:keywords/>
  <dc:description/>
  <cp:lastModifiedBy>gunasrimuthu96@gmail.com</cp:lastModifiedBy>
  <cp:revision>5</cp:revision>
  <dcterms:created xsi:type="dcterms:W3CDTF">2023-04-17T19:29:00Z</dcterms:created>
  <dcterms:modified xsi:type="dcterms:W3CDTF">2023-04-18T10:13:00Z</dcterms:modified>
</cp:coreProperties>
</file>